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3280" w:type="dxa"/>
        <w:tblInd w:w="-2694" w:type="dxa"/>
        <w:tblLook w:val="04A0" w:firstRow="1" w:lastRow="0" w:firstColumn="1" w:lastColumn="0" w:noHBand="0" w:noVBand="1"/>
      </w:tblPr>
      <w:tblGrid>
        <w:gridCol w:w="2894"/>
        <w:gridCol w:w="1835"/>
        <w:gridCol w:w="1297"/>
        <w:gridCol w:w="1470"/>
        <w:gridCol w:w="1297"/>
        <w:gridCol w:w="1107"/>
        <w:gridCol w:w="945"/>
        <w:gridCol w:w="1367"/>
        <w:gridCol w:w="1432"/>
        <w:gridCol w:w="1432"/>
        <w:gridCol w:w="1107"/>
        <w:gridCol w:w="834"/>
        <w:gridCol w:w="1443"/>
        <w:gridCol w:w="1486"/>
        <w:gridCol w:w="1379"/>
        <w:gridCol w:w="1111"/>
        <w:gridCol w:w="844"/>
      </w:tblGrid>
      <w:tr w:rsidR="00BC64AB" w:rsidRPr="00E504EA" w14:paraId="44659188" w14:textId="77777777" w:rsidTr="007C1C7F">
        <w:trPr>
          <w:trHeight w:val="567"/>
        </w:trPr>
        <w:tc>
          <w:tcPr>
            <w:tcW w:w="2328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08B1D" w14:textId="0D3B7B89" w:rsidR="00BC64AB" w:rsidRPr="00E504EA" w:rsidRDefault="00406C7F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C64AB"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BC64AB"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elated demographic characteristics of participants Included in NHANES from 2013 to 2014 and 2017 to 2018</w:t>
            </w:r>
          </w:p>
        </w:tc>
      </w:tr>
      <w:tr w:rsidR="00BC64AB" w:rsidRPr="00E504EA" w14:paraId="1B3E97A5" w14:textId="77777777" w:rsidTr="007C1C7F">
        <w:trPr>
          <w:trHeight w:val="360"/>
        </w:trPr>
        <w:tc>
          <w:tcPr>
            <w:tcW w:w="472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8CD8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611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AE5B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emur</w:t>
            </w:r>
          </w:p>
        </w:tc>
        <w:tc>
          <w:tcPr>
            <w:tcW w:w="617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B8C4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ine</w:t>
            </w:r>
          </w:p>
        </w:tc>
        <w:tc>
          <w:tcPr>
            <w:tcW w:w="626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2324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body</w:t>
            </w:r>
          </w:p>
        </w:tc>
      </w:tr>
      <w:tr w:rsidR="00BC64AB" w:rsidRPr="00E504EA" w14:paraId="6960F0A6" w14:textId="77777777" w:rsidTr="007C1C7F">
        <w:trPr>
          <w:trHeight w:val="675"/>
        </w:trPr>
        <w:tc>
          <w:tcPr>
            <w:tcW w:w="472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C58F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E45F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low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D1B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normal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07A8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679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566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DECD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low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36B5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normal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9B8C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91C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067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8ADA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low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B652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normal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10B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ngane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299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92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BC64AB" w:rsidRPr="00E504EA" w14:paraId="79B24FCC" w14:textId="77777777" w:rsidTr="007C1C7F">
        <w:trPr>
          <w:trHeight w:val="360"/>
        </w:trPr>
        <w:tc>
          <w:tcPr>
            <w:tcW w:w="2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0AA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E6F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397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AE6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28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7E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C8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14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91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36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D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4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9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76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46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44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ED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894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435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14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7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F7D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BD8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34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325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BC64AB" w:rsidRPr="00E504EA" w14:paraId="671E9225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476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5C3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D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5B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38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8D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38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2B4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F4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A76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E1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7B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5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01D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AA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02B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DF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E7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4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1E7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BC64AB" w:rsidRPr="00E504EA" w14:paraId="10A36506" w14:textId="77777777" w:rsidTr="007C1C7F">
        <w:trPr>
          <w:trHeight w:val="540"/>
        </w:trPr>
        <w:tc>
          <w:tcPr>
            <w:tcW w:w="4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8A4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04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3±10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D0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0.3±10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1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8.8±1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D5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2.1±1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F10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DC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0±10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1C8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9.8±10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82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5.0±1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D5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9.6±10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B49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BB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.2±12.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BBC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8.0±12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84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6.1±12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FB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.7+12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9C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52</w:t>
            </w:r>
          </w:p>
        </w:tc>
      </w:tr>
      <w:tr w:rsidR="00BC64AB" w:rsidRPr="00E504EA" w14:paraId="763FBA6B" w14:textId="77777777" w:rsidTr="007C1C7F">
        <w:trPr>
          <w:trHeight w:val="34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4E6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c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9A3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15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B0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F5C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01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55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3A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A5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116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52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9BA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6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0B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ECC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5D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19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C3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91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2C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C64AB" w:rsidRPr="00E504EA" w14:paraId="268E6E3A" w14:textId="77777777" w:rsidTr="007C1C7F">
        <w:trPr>
          <w:trHeight w:val="34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8F5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AE0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4B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F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98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3A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54F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354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C2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D1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0B9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81E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B6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DF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0E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64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B64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52253836" w14:textId="77777777" w:rsidTr="007C1C7F">
        <w:trPr>
          <w:trHeight w:val="34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75E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AF5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A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A5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0A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D7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05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984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BD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AA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348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98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16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BE8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823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0F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E98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9A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7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510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118E8D05" w14:textId="77777777" w:rsidTr="007C1C7F">
        <w:trPr>
          <w:trHeight w:val="34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5D4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9CE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37D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8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B50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347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05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D8C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330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DE3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F16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53C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01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3B0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78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E8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FA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C6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4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D76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02115713" w14:textId="77777777" w:rsidTr="007C1C7F">
        <w:trPr>
          <w:trHeight w:val="6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C34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033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Race - Including Multi-Raci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F3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5F5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B3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C6B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10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3B0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3D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656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37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A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17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227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22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14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5B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BD4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5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9B4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0A3981D0" w14:textId="77777777" w:rsidTr="007C1C7F">
        <w:trPr>
          <w:trHeight w:val="300"/>
        </w:trPr>
        <w:tc>
          <w:tcPr>
            <w:tcW w:w="4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1F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(kg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3A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7±20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3B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9.7±18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B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2.1±18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51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.9±18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04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DD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5±20.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69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7.6±17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B9A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9.1±21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05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.2±18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6A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1E4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.4±18.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69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.1±20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B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0±21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A2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.3±20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E6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4</w:t>
            </w:r>
          </w:p>
        </w:tc>
      </w:tr>
      <w:tr w:rsidR="00BC64AB" w:rsidRPr="00E504EA" w14:paraId="69F07C8F" w14:textId="77777777" w:rsidTr="007C1C7F">
        <w:trPr>
          <w:trHeight w:val="300"/>
        </w:trPr>
        <w:tc>
          <w:tcPr>
            <w:tcW w:w="4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B8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nding Height(cm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2B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.9±9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35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3.0±8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8F4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8.1±9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35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6.0±8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683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15B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.6±10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9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2.0±8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FA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9.2±8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B7D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5.1±8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50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39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9.3±9.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D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7.8±9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E23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.5±8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A1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7.2±9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62F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C64AB" w:rsidRPr="00E504EA" w14:paraId="48DA9BDD" w14:textId="77777777" w:rsidTr="007C1C7F">
        <w:trPr>
          <w:trHeight w:val="315"/>
        </w:trPr>
        <w:tc>
          <w:tcPr>
            <w:tcW w:w="4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5EF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AC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8±6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A2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6.1±6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C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.9±6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569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.9±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01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DF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4±6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088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5.7±6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66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.3±7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10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.9±6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9E7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20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.7±6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96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.0±6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03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.4±7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28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.3±6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28AF" w14:textId="77777777" w:rsidR="00BC64AB" w:rsidRPr="00E504EA" w:rsidRDefault="00BC64AB" w:rsidP="00BC64A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875 </w:t>
            </w:r>
          </w:p>
        </w:tc>
      </w:tr>
      <w:tr w:rsidR="00BC64AB" w:rsidRPr="00E504EA" w14:paraId="552ED1B3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426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ing alcoho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507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F5E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27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F9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D68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54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0A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51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4E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01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58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B7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D4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733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059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CE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77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17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03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06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73 </w:t>
            </w:r>
          </w:p>
        </w:tc>
      </w:tr>
      <w:tr w:rsidR="00BC64AB" w:rsidRPr="00E504EA" w14:paraId="192C7C9F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AF2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069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B2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B4E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2E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13F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569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C1B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BB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58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A4A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0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51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113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75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41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F2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AA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605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742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4C47C59D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96A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96E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7B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D1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C1A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D5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29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541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74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F3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B52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47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489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516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AC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DA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1E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7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A08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6CDE51B8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F3F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6C6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6AD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7A6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8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32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92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A3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99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48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64D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901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F7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82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BDE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0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6A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BA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633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E24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7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CD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33 </w:t>
            </w:r>
          </w:p>
        </w:tc>
      </w:tr>
      <w:tr w:rsidR="00BC64AB" w:rsidRPr="00E504EA" w14:paraId="24F21E80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E53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8C6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3D4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D2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EA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6D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55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BEE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2B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09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CE1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7B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13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0D8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61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75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4F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09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99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CD4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4422C564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C8B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523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51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958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17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4C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313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7C2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72A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668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87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55A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E71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8F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B0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D8E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EB1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28CA0E12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692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cholesterolem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22E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F04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764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74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22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37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8A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3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45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AC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D9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9E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64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AD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1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33B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B3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26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954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3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DC4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02 </w:t>
            </w:r>
          </w:p>
        </w:tc>
      </w:tr>
      <w:tr w:rsidR="00BC64AB" w:rsidRPr="00E504EA" w14:paraId="343F9B9A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9BA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808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DE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FD3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FA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F4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81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05B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0D2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1D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2A9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FF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12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17F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703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A9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64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2D1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6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4F2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5D9C508C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2B0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7B5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39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37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B5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E64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635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9F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2A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5E5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53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B21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02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FE7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874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8E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42B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7724BE4F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F94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abetes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F52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45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B2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645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01F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45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83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9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EEF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B6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EED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DF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2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47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19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2B6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69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DC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3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3E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882 </w:t>
            </w:r>
          </w:p>
        </w:tc>
      </w:tr>
      <w:tr w:rsidR="00BC64AB" w:rsidRPr="00E504EA" w14:paraId="539D98D7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D92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A22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A9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3D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80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0E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850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05F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F5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64B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4FA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547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62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240A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79E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29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848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DA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7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0F68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4A28E044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521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EC7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5BF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36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BE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ED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B1B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8CE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D9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6A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31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355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443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C45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5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D3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2EA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44A7D961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71B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iculty walking or climbing stai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1BC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8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BC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A9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2B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74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EA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86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A7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903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F7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4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8E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5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7E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FBF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785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E8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09C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862 </w:t>
            </w:r>
          </w:p>
        </w:tc>
      </w:tr>
      <w:tr w:rsidR="00BC64AB" w:rsidRPr="00E504EA" w14:paraId="1EF02D67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402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9AF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4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89A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9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D2D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9A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76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354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6D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A6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0D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28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0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2B7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89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21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25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5F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0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6A5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0115B480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78D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F72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F3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96A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36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6D0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42A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35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9C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2D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6F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C84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E3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33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B6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18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978A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1ADF76AA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373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nal insufficienc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12F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9F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FDC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936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C7E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6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BD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7F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93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57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171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993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730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639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F9A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A9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14 </w:t>
            </w:r>
          </w:p>
        </w:tc>
      </w:tr>
      <w:tr w:rsidR="00BC64AB" w:rsidRPr="00E504EA" w14:paraId="36051F34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092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521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60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8E1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4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05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1A2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6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DCC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A7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CB1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101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C9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02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684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CF8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BA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9C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6B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1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9D1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3057B50E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D42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845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85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53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1F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AB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889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DAB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FF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7D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EE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E6C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03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BE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AAA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A2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4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470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5C84ACC0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A7F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717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C7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6C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32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26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13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1A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5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F3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24B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53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D4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3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A03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89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E8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C3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10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C32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77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929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331 </w:t>
            </w:r>
          </w:p>
        </w:tc>
      </w:tr>
      <w:tr w:rsidR="00BC64AB" w:rsidRPr="00E504EA" w14:paraId="78C61DBC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272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ED9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49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CC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4F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32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23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D5B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01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45C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CD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1C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83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582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20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F7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9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79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8F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02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4C5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5F57D175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FB2B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661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002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36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BF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FB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81D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130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0D4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22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81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404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B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9C1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AA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73D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7D90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1CB0D56E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4EA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thrit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D5C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7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6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EB3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BA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00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328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2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67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5D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B13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7C7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42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CF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320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10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9EC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2C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5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17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300 </w:t>
            </w:r>
          </w:p>
        </w:tc>
      </w:tr>
      <w:tr w:rsidR="00BC64AB" w:rsidRPr="00E504EA" w14:paraId="7FB94EC6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8AFD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542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50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2C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C9B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57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41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D1C3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9C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66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CD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2A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51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4AE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F3B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94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7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11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83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927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CFA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43B1F24E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ED9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078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D6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7F9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F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DE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A46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9B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C06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A3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8F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EC4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C8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B6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64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1B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15D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033426B6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6C1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41F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510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D29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69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4C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F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59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A46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A8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34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1BC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65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854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0A1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AE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ECD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66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A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764 </w:t>
            </w:r>
          </w:p>
        </w:tc>
      </w:tr>
      <w:tr w:rsidR="00BC64AB" w:rsidRPr="00E504EA" w14:paraId="318C783B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D83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072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65F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B8E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4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398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975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84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922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9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C9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BF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4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0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86D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A6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5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7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1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459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5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FA5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7A735D93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31B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3CB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E1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FA4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0F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23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5F9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04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CE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DEA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E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68B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0A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67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686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DC3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E44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21ACD897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B72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480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29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B9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11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38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FA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21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859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0EE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CF7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1E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AA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03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20D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CA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18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19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D1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66 </w:t>
            </w:r>
          </w:p>
        </w:tc>
      </w:tr>
      <w:tr w:rsidR="00BC64AB" w:rsidRPr="00E504EA" w14:paraId="5E9C628D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E7E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7AF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48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BB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E8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39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485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446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C2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09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6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B5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0AF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67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C0D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B2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BD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EEA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4E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47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966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6EEC1F02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AE7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CCA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F5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9A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A2D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E1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0B2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54A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50F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2A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7B7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FD3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78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2E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07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F0C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6B3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102412AD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88B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ina pectori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7B9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F2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319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688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6F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91E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3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38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A8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85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9F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CC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976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1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FD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CA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E0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436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221 </w:t>
            </w:r>
          </w:p>
        </w:tc>
      </w:tr>
      <w:tr w:rsidR="00BC64AB" w:rsidRPr="00E504EA" w14:paraId="66BF5E0E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D302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B9B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28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71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01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47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492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769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61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DE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D2A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26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11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3A0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9D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3E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EBA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B5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4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C43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3ACC0C80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2FA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069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CD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CDA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EBF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37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5D5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28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D2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34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1F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516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74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F7A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35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9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C8A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2C2FD585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6AEF" w14:textId="4C533DA3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</w:t>
            </w:r>
            <w:r w:rsidR="007C1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23E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69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B3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31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73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28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8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A2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84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52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4D1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28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55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2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8B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78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F31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FE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730 </w:t>
            </w:r>
          </w:p>
        </w:tc>
      </w:tr>
      <w:tr w:rsidR="00BC64AB" w:rsidRPr="00E504EA" w14:paraId="1ABADAFA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166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158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C9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F6B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E1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86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3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E68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6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D2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955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10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79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516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8E5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89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E8F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ED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30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40E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6327250A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625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76C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1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98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61A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2C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D982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EA6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5E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82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D6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593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21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5E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C9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0CD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D02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3C6D376F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D09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yroid problem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0B0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C5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8A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69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1B3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62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AE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17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B6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10D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490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0A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C77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99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C5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BF0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94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8D6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A7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228 </w:t>
            </w:r>
          </w:p>
        </w:tc>
      </w:tr>
      <w:tr w:rsidR="00BC64AB" w:rsidRPr="00E504EA" w14:paraId="016D9E0F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4660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158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5E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0F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67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455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80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E7FA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3A7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62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8B5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AA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58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8CC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DF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294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9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A8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4F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38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069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7F3CCD9E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58B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AE2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5C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FBD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065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AB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BE6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91C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FD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BF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AE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95C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57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4E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1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FE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B8D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2E2BDBAC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2B7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8B3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70A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9C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776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C67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76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0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5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E2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8B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98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76D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00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03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68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37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C2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EB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08 </w:t>
            </w:r>
          </w:p>
        </w:tc>
      </w:tr>
      <w:tr w:rsidR="00BC64AB" w:rsidRPr="00E504EA" w14:paraId="50A063EF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177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3DF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72D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5FB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F1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9C9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06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2663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EA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1B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90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CE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172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207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2C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68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2B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DD2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3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A3C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7D2BFB62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A2B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069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7D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6C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7A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202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53E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C5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C1B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3AB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8A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C16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83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8D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FF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A8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24D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5A3A45EA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D00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102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D5E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A17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B9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B3E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25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1B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7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4C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7B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C11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BF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71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B6D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89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43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013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FB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F6C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00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F3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47 </w:t>
            </w:r>
          </w:p>
        </w:tc>
      </w:tr>
      <w:tr w:rsidR="00BC64AB" w:rsidRPr="00E504EA" w14:paraId="7461E490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F70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993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D27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EB4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110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4A2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2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83A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87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BE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E9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00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27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6DF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B1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F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78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DF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82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831F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795017FE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509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6AE1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D6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57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5F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480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B0BD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01E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5A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54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2C6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14F6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02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409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7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2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03C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31E81AEE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686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usehold smoke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1E72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BE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07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459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48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12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6A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555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2D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84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B5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59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76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5F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7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FC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53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AD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A5F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72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91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42 </w:t>
            </w:r>
          </w:p>
        </w:tc>
      </w:tr>
      <w:tr w:rsidR="00BC64AB" w:rsidRPr="00E504EA" w14:paraId="3EC39B6F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F4C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3C3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28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F0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6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8B2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C2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726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A2A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25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8ED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5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09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D43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657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8A99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F7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71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B3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FB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513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6FCC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34BF4572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BF3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D07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E5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130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83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A50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5E07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3D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505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D0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1D8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CD63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26C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C0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1A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20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33C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43A0FF3F" w14:textId="77777777" w:rsidTr="007C1C7F">
        <w:trPr>
          <w:trHeight w:val="315"/>
        </w:trPr>
        <w:tc>
          <w:tcPr>
            <w:tcW w:w="2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F79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steoporosis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1E4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C19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AD5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25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33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95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37B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6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D9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2B9A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34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E170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82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785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452B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4EE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A3F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655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853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907 </w:t>
            </w:r>
          </w:p>
        </w:tc>
      </w:tr>
      <w:tr w:rsidR="00BC64AB" w:rsidRPr="00E504EA" w14:paraId="7E9B5089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6CE82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413CF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A0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014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182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81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504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340</w:t>
            </w:r>
          </w:p>
        </w:tc>
        <w:tc>
          <w:tcPr>
            <w:tcW w:w="9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8C328D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DF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4C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51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AE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19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049</w:t>
            </w:r>
          </w:p>
        </w:tc>
        <w:tc>
          <w:tcPr>
            <w:tcW w:w="8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315E7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EAC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7FB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31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164E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4FC1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185</w:t>
            </w:r>
          </w:p>
        </w:tc>
        <w:tc>
          <w:tcPr>
            <w:tcW w:w="8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01796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64AB" w:rsidRPr="00E504EA" w14:paraId="1445DD62" w14:textId="77777777" w:rsidTr="007C1C7F">
        <w:trPr>
          <w:trHeight w:val="315"/>
        </w:trPr>
        <w:tc>
          <w:tcPr>
            <w:tcW w:w="2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D9C18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A162B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341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CA66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75A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911D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FFDDE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230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E892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CEA7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BD8C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AAA35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80F5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F858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0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0A6F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FC39" w14:textId="77777777" w:rsidR="00BC64AB" w:rsidRPr="00E504EA" w:rsidRDefault="00BC64AB" w:rsidP="00BC64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4EA">
              <w:rPr>
                <w:rFonts w:ascii="Times New Roman" w:eastAsia="DengXian" w:hAnsi="Times New Roman" w:cs="Times New Roman"/>
                <w:kern w:val="0"/>
                <w:sz w:val="22"/>
              </w:rPr>
              <w:t>2451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3DD84" w14:textId="77777777" w:rsidR="00BC64AB" w:rsidRPr="00E504EA" w:rsidRDefault="00BC64AB" w:rsidP="00BC64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245BAB2" w14:textId="77777777" w:rsidR="00BC64AB" w:rsidRPr="00E504EA" w:rsidRDefault="00BC64AB" w:rsidP="008851D0">
      <w:pPr>
        <w:ind w:leftChars="-1215" w:left="-2551"/>
        <w:rPr>
          <w:rFonts w:ascii="Times New Roman" w:hAnsi="Times New Roman" w:cs="Times New Roman"/>
          <w:sz w:val="24"/>
          <w:szCs w:val="24"/>
        </w:rPr>
      </w:pPr>
      <w:r w:rsidRPr="00E504EA">
        <w:rPr>
          <w:rFonts w:ascii="Times New Roman" w:hAnsi="Times New Roman" w:cs="Times New Roman"/>
          <w:sz w:val="24"/>
          <w:szCs w:val="24"/>
        </w:rPr>
        <w:t>Means with standard deviation (SD) were used for continuous characteristic variables and categorical variables were expressed as frequencies. Differences in categorical variables between exposed groups were analyzed by Pearson’s chi-square tests. One-way ANOVA was used to analyze the differences of continuous variables between groups.</w:t>
      </w:r>
    </w:p>
    <w:p w14:paraId="480CA709" w14:textId="6611E851" w:rsidR="005479FD" w:rsidRPr="00E504EA" w:rsidRDefault="005479FD">
      <w:pPr>
        <w:rPr>
          <w:rFonts w:ascii="Times New Roman" w:hAnsi="Times New Roman" w:cs="Times New Roman"/>
        </w:rPr>
      </w:pPr>
    </w:p>
    <w:p w14:paraId="580A4ACF" w14:textId="1DE4C9CF" w:rsidR="00707060" w:rsidRPr="00E504EA" w:rsidRDefault="00707060">
      <w:pPr>
        <w:rPr>
          <w:rFonts w:ascii="Times New Roman" w:hAnsi="Times New Roman" w:cs="Times New Roman"/>
        </w:rPr>
      </w:pPr>
    </w:p>
    <w:p w14:paraId="6D1EBF2C" w14:textId="12110D69" w:rsidR="00707060" w:rsidRPr="003500B1" w:rsidRDefault="00707060"/>
    <w:sectPr w:rsidR="00707060" w:rsidRPr="003500B1" w:rsidSect="00BC64AB">
      <w:pgSz w:w="30618" w:h="25515" w:orient="landscape"/>
      <w:pgMar w:top="4837" w:right="1440" w:bottom="4837" w:left="614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9FC3A" w14:textId="77777777" w:rsidR="00612281" w:rsidRDefault="00612281" w:rsidP="00144ED4">
      <w:r>
        <w:separator/>
      </w:r>
    </w:p>
  </w:endnote>
  <w:endnote w:type="continuationSeparator" w:id="0">
    <w:p w14:paraId="154F2FA5" w14:textId="77777777" w:rsidR="00612281" w:rsidRDefault="00612281" w:rsidP="00144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55F55" w14:textId="77777777" w:rsidR="00612281" w:rsidRDefault="00612281" w:rsidP="00144ED4">
      <w:r>
        <w:separator/>
      </w:r>
    </w:p>
  </w:footnote>
  <w:footnote w:type="continuationSeparator" w:id="0">
    <w:p w14:paraId="2488A516" w14:textId="77777777" w:rsidR="00612281" w:rsidRDefault="00612281" w:rsidP="00144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AB"/>
    <w:rsid w:val="00144ED4"/>
    <w:rsid w:val="002F7921"/>
    <w:rsid w:val="003500B1"/>
    <w:rsid w:val="00406C7F"/>
    <w:rsid w:val="00427293"/>
    <w:rsid w:val="004753D5"/>
    <w:rsid w:val="004A0B83"/>
    <w:rsid w:val="005479FD"/>
    <w:rsid w:val="00612281"/>
    <w:rsid w:val="00707060"/>
    <w:rsid w:val="007C1C7F"/>
    <w:rsid w:val="008851D0"/>
    <w:rsid w:val="008D4390"/>
    <w:rsid w:val="00A55A84"/>
    <w:rsid w:val="00BC170F"/>
    <w:rsid w:val="00BC64AB"/>
    <w:rsid w:val="00C23EDA"/>
    <w:rsid w:val="00E30DF4"/>
    <w:rsid w:val="00E504EA"/>
    <w:rsid w:val="00E7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51CEA"/>
  <w15:chartTrackingRefBased/>
  <w15:docId w15:val="{1A7203D5-513D-4442-A17B-4E4A7F78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4E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4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4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2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24</Words>
  <Characters>4128</Characters>
  <Application>Microsoft Office Word</Application>
  <DocSecurity>0</DocSecurity>
  <Lines>34</Lines>
  <Paragraphs>9</Paragraphs>
  <ScaleCrop>false</ScaleCrop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gunasrimuthu96@gmail.com</cp:lastModifiedBy>
  <cp:revision>12</cp:revision>
  <dcterms:created xsi:type="dcterms:W3CDTF">2022-01-06T04:39:00Z</dcterms:created>
  <dcterms:modified xsi:type="dcterms:W3CDTF">2022-10-15T06:01:00Z</dcterms:modified>
</cp:coreProperties>
</file>